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C4197" w14:textId="0FE7A89F" w:rsidR="00883403" w:rsidRPr="00D14DBF" w:rsidRDefault="00185695" w:rsidP="00883403">
      <w:pPr>
        <w:spacing w:line="480" w:lineRule="auto"/>
        <w:jc w:val="both"/>
        <w:rPr>
          <w:b/>
          <w:bCs/>
          <w:lang w:val="en-US"/>
        </w:rPr>
      </w:pPr>
      <w:ins w:id="0" w:author="alberto montesanto" w:date="2025-03-21T08:54:00Z">
        <w:r w:rsidRPr="00ED28BA">
          <w:rPr>
            <w:b/>
            <w:bCs/>
            <w:color w:val="FF0000"/>
            <w:lang w:val="en-US"/>
          </w:rPr>
          <w:t>S1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883403" w:rsidRPr="00ED28BA">
        <w:rPr>
          <w:b/>
          <w:bCs/>
          <w:color w:val="FF0000"/>
          <w:lang w:val="en-US"/>
        </w:rPr>
        <w:t>Table</w:t>
      </w:r>
      <w:del w:id="1" w:author="alberto montesanto" w:date="2025-03-21T08:54:00Z">
        <w:r w:rsidR="00883403" w:rsidRPr="00ED28BA" w:rsidDel="00185695">
          <w:rPr>
            <w:b/>
            <w:bCs/>
            <w:color w:val="FF0000"/>
            <w:lang w:val="en-US"/>
          </w:rPr>
          <w:delText xml:space="preserve"> S1</w:delText>
        </w:r>
      </w:del>
      <w:r w:rsidR="00883403" w:rsidRPr="00ED28BA">
        <w:rPr>
          <w:b/>
          <w:bCs/>
          <w:color w:val="FF0000"/>
          <w:lang w:val="en-US"/>
        </w:rPr>
        <w:t>.</w:t>
      </w:r>
      <w:r w:rsidR="00883403" w:rsidRPr="00ED28BA">
        <w:rPr>
          <w:b/>
          <w:bCs/>
          <w:lang w:val="en-US"/>
        </w:rPr>
        <w:t xml:space="preserve"> Genotype distributions of the </w:t>
      </w:r>
      <w:r w:rsidR="00883403" w:rsidRPr="00ED28BA">
        <w:rPr>
          <w:b/>
          <w:bCs/>
          <w:color w:val="FF0000"/>
          <w:lang w:val="en-US"/>
        </w:rPr>
        <w:t xml:space="preserve">other six </w:t>
      </w:r>
      <w:r w:rsidR="00883403" w:rsidRPr="00ED28BA">
        <w:rPr>
          <w:b/>
          <w:bCs/>
          <w:lang w:val="en-US"/>
        </w:rPr>
        <w:t xml:space="preserve">tag-SNPs and their associations with the risk of </w:t>
      </w:r>
      <w:proofErr w:type="spellStart"/>
      <w:r w:rsidR="00883403" w:rsidRPr="00ED28BA">
        <w:rPr>
          <w:b/>
          <w:bCs/>
          <w:lang w:val="en-US"/>
        </w:rPr>
        <w:t>sAD</w:t>
      </w:r>
      <w:proofErr w:type="spellEnd"/>
    </w:p>
    <w:tbl>
      <w:tblPr>
        <w:tblW w:w="10666" w:type="dxa"/>
        <w:tblInd w:w="-531" w:type="dxa"/>
        <w:tblLook w:val="04A0" w:firstRow="1" w:lastRow="0" w:firstColumn="1" w:lastColumn="0" w:noHBand="0" w:noVBand="1"/>
      </w:tblPr>
      <w:tblGrid>
        <w:gridCol w:w="1176"/>
        <w:gridCol w:w="1116"/>
        <w:gridCol w:w="959"/>
        <w:gridCol w:w="992"/>
        <w:gridCol w:w="1366"/>
        <w:gridCol w:w="775"/>
        <w:gridCol w:w="1366"/>
        <w:gridCol w:w="775"/>
        <w:gridCol w:w="1366"/>
        <w:gridCol w:w="775"/>
      </w:tblGrid>
      <w:tr w:rsidR="006805C7" w:rsidRPr="006805C7" w14:paraId="3C640DFF" w14:textId="77777777" w:rsidTr="006805C7">
        <w:trPr>
          <w:trHeight w:val="340"/>
        </w:trPr>
        <w:tc>
          <w:tcPr>
            <w:tcW w:w="11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B2EC6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Tag-SNPs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5CF7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12CF2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6291E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sAD group</w:t>
            </w:r>
          </w:p>
        </w:tc>
        <w:tc>
          <w:tcPr>
            <w:tcW w:w="642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441846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6805C7" w:rsidRPr="006805C7" w14:paraId="61AC5441" w14:textId="77777777" w:rsidTr="006805C7">
        <w:trPr>
          <w:trHeight w:val="340"/>
        </w:trPr>
        <w:tc>
          <w:tcPr>
            <w:tcW w:w="1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9BDEF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872E9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D1C80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B3BC2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05279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78D35C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513D5F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6805C7" w:rsidRPr="006805C7" w14:paraId="0891ABCA" w14:textId="77777777" w:rsidTr="006805C7">
        <w:trPr>
          <w:trHeight w:val="340"/>
        </w:trPr>
        <w:tc>
          <w:tcPr>
            <w:tcW w:w="11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92D49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B2408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230EE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BF51F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79E3A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805C7">
              <w:rPr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DC333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805C7"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67B34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805C7">
              <w:rPr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16783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805C7"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CDC78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805C7">
              <w:rPr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28CD6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6805C7"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6805C7" w:rsidRPr="006805C7" w14:paraId="02F78F12" w14:textId="77777777" w:rsidTr="006805C7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817C8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544B9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A4AB7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7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142B1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5.80%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875F0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  <w:lang w:val="en-GB"/>
              </w:rPr>
              <w:t>1.06 (0.83 – 1.3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158C5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  <w:lang w:val="en-GB"/>
              </w:rPr>
              <w:t>0.623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75C94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  <w:lang w:val="en-GB"/>
              </w:rPr>
              <w:t>1.08 (0.76 – 1.5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75987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  <w:lang w:val="en-GB"/>
              </w:rPr>
              <w:t>0.664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27FFD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  <w:lang w:val="en-GB"/>
              </w:rPr>
              <w:t>1.09 (0.68 – 1.7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4CE9F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  <w:lang w:val="en-GB"/>
              </w:rPr>
              <w:t>0.72</w:t>
            </w:r>
          </w:p>
        </w:tc>
      </w:tr>
      <w:tr w:rsidR="006805C7" w:rsidRPr="006805C7" w14:paraId="02B0E416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848D4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EDC11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D238F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48.50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054F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47.5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A8032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49F22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9B231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606A7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9EA18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661C0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25C62AD8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AD1AB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7760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257B9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14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C1060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16.7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D073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BC397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B718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F945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BE72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00A41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00BF792D" w14:textId="77777777" w:rsidTr="006805C7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66208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BA445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9E354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66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2D585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65.30%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3E83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06 (0.77 – 1.4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8F058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715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9481F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03 (0.72 – 1.4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0932B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874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AC485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41 (0.54 – 3.8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1EB60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487</w:t>
            </w:r>
          </w:p>
        </w:tc>
      </w:tr>
      <w:tr w:rsidR="006805C7" w:rsidRPr="006805C7" w14:paraId="5FEC08C6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868C5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83AF7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DC2B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0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0734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0.3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A4ED4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ED4E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BBE54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14667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6A581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7FDB0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390E3606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98AD6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03E0F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9AB21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.6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6D71F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4.4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79AB4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6A815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B0C6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80FBB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04EE1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ECE54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6D8AFAD0" w14:textId="77777777" w:rsidTr="006805C7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B4A6C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0959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A5567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B217E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7.90%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0A6C8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08 (0.84 – 1.3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B0F7E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554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DF72B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14 (0.78 – 1.6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FEE68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9F80E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06 (0.69 – 1.6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DF69E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807</w:t>
            </w:r>
          </w:p>
        </w:tc>
      </w:tr>
      <w:tr w:rsidR="006805C7" w:rsidRPr="006805C7" w14:paraId="6D9D5593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50197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AB348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C9831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4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74AC4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51.0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C3F8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E3612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D3F70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75892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DAB4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1E078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417094DE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8DD84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6E732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045A1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19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EA82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1.4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05FD6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949B8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DDB6D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7DEA8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5A8D4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A7FA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402B16A4" w14:textId="77777777" w:rsidTr="006805C7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E902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6BBD5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0A682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45.60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91AF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50.30%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1B2DA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95 (0.75 – 1.2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72B97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704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003E4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88 (0.63 – 1.2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218F9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468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4C574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08 (0.65 – 1.7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7A113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768</w:t>
            </w:r>
          </w:p>
        </w:tc>
      </w:tr>
      <w:tr w:rsidR="006805C7" w:rsidRPr="006805C7" w14:paraId="2775AA66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06905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BDAF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EA662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41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1E633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7.1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9223E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39E0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370C2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964A4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6E12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9C0C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429690EA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6DA8D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48B6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140C3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12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6017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12.6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937BC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BF7EC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2DD4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067CE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B1057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ED6E3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01C20C67" w14:textId="77777777" w:rsidTr="006805C7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41AB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FCBB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9A4D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68.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6C4B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74%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03770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74 (0.53 – 1.0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B9462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8657E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75 (0.52 – 1.1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A7036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143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F8E80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39 (0.10 – 1.1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A97E5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118</w:t>
            </w:r>
          </w:p>
        </w:tc>
      </w:tr>
      <w:tr w:rsidR="006805C7" w:rsidRPr="006805C7" w14:paraId="65EF20D6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28797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59DD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51FC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7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211E1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4.6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4BCB4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828AB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D1BD0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0BF6B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C694E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08B5C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2BE21736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B9879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50E8F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4B0E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84063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AE9C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88DD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6D45D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DCA7B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D8A3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CC017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3A95EE6B" w14:textId="77777777" w:rsidTr="006805C7">
        <w:trPr>
          <w:trHeight w:val="340"/>
        </w:trPr>
        <w:tc>
          <w:tcPr>
            <w:tcW w:w="11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38D4" w14:textId="77777777" w:rsidR="006805C7" w:rsidRPr="006805C7" w:rsidRDefault="006805C7" w:rsidP="006805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05C7"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DD810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69663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30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0CC4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8.40%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A628B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04 (0.82 – 1.3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32FD5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EE734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10 (0.75 – 1.6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8943B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 xml:space="preserve">0.634 </w:t>
            </w:r>
          </w:p>
        </w:tc>
        <w:tc>
          <w:tcPr>
            <w:tcW w:w="1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B42D9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1.02 (0.67 – 1.5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04723" w14:textId="77777777" w:rsidR="006805C7" w:rsidRPr="006805C7" w:rsidRDefault="006805C7" w:rsidP="006805C7">
            <w:pPr>
              <w:jc w:val="center"/>
              <w:rPr>
                <w:color w:val="000000"/>
                <w:sz w:val="15"/>
                <w:szCs w:val="15"/>
              </w:rPr>
            </w:pPr>
            <w:r w:rsidRPr="006805C7">
              <w:rPr>
                <w:color w:val="000000"/>
                <w:sz w:val="15"/>
                <w:szCs w:val="15"/>
              </w:rPr>
              <w:t>0.939</w:t>
            </w:r>
          </w:p>
        </w:tc>
      </w:tr>
      <w:tr w:rsidR="006805C7" w:rsidRPr="006805C7" w14:paraId="6F4C5345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85D82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80784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0AC7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48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B3423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50.2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BD866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9B3A8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E1A29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E607A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7EA08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A1A36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  <w:tr w:rsidR="006805C7" w:rsidRPr="006805C7" w14:paraId="6516F5BB" w14:textId="77777777" w:rsidTr="006805C7">
        <w:trPr>
          <w:trHeight w:val="340"/>
        </w:trPr>
        <w:tc>
          <w:tcPr>
            <w:tcW w:w="11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36D1C" w14:textId="77777777" w:rsidR="006805C7" w:rsidRPr="006805C7" w:rsidRDefault="006805C7" w:rsidP="006805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DAC5B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9E916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1.6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DC84" w14:textId="77777777" w:rsidR="006805C7" w:rsidRPr="006805C7" w:rsidRDefault="006805C7" w:rsidP="006805C7">
            <w:pPr>
              <w:jc w:val="center"/>
              <w:rPr>
                <w:color w:val="000000"/>
                <w:sz w:val="18"/>
                <w:szCs w:val="18"/>
              </w:rPr>
            </w:pPr>
            <w:r w:rsidRPr="006805C7">
              <w:rPr>
                <w:color w:val="000000"/>
                <w:sz w:val="18"/>
                <w:szCs w:val="18"/>
              </w:rPr>
              <w:t>21.40%</w:t>
            </w: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B8088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EAD4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B899D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B24AE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AD61F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50B80" w14:textId="77777777" w:rsidR="006805C7" w:rsidRPr="006805C7" w:rsidRDefault="006805C7" w:rsidP="006805C7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37B0ED1D" w14:textId="77777777" w:rsidR="00471303" w:rsidRPr="00040B56" w:rsidRDefault="00471303" w:rsidP="00F15089">
      <w:pPr>
        <w:spacing w:line="480" w:lineRule="auto"/>
        <w:jc w:val="both"/>
        <w:rPr>
          <w:color w:val="FF0000"/>
        </w:rPr>
      </w:pPr>
    </w:p>
    <w:sectPr w:rsidR="00471303" w:rsidRPr="00040B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15089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0:00Z</dcterms:modified>
</cp:coreProperties>
</file>